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90A418" w14:textId="64C2264A" w:rsidR="00946E8C" w:rsidRPr="002A3AFE" w:rsidRDefault="002A3AFE">
      <w:pPr>
        <w:rPr>
          <w:rFonts w:ascii="Arial" w:hAnsi="Arial" w:cs="Arial"/>
        </w:rPr>
      </w:pPr>
      <w:r w:rsidRPr="002A3AFE">
        <w:rPr>
          <w:rFonts w:ascii="Arial" w:hAnsi="Arial" w:cs="Arial"/>
        </w:rPr>
        <w:t>Full sequence of SNHG15 isoform 1 (long)</w:t>
      </w:r>
    </w:p>
    <w:p w14:paraId="4F8DB322" w14:textId="77777777" w:rsidR="002A3AFE" w:rsidRDefault="002A3AFE">
      <w:pPr>
        <w:rPr>
          <w:rFonts w:hint="eastAsia"/>
        </w:rPr>
      </w:pPr>
    </w:p>
    <w:p w14:paraId="07D66903" w14:textId="4DB200A6" w:rsidR="002A3AFE" w:rsidRPr="002A3AFE" w:rsidRDefault="002A3AFE">
      <w:pPr>
        <w:rPr>
          <w:rFonts w:ascii="Courier New" w:hAnsi="Courier New" w:cs="Courier New"/>
        </w:rPr>
      </w:pPr>
      <w:r>
        <w:rPr>
          <w:rFonts w:ascii="Courier New" w:hAnsi="Courier New" w:cs="Courier New" w:hint="eastAsia"/>
        </w:rPr>
        <w:t>GGCGGGACTACGCGGTGACGTCGAGGTGCGCGGCGCAGCGCGCGGCGTCAGTCTTGGCTGGCAGACCTGTACTCCGTACTCCGTACTTCGTAGTCGCAGCGGCGCGGTCTTCGGCAGTCTAGTCATCCACCGCCATCCTGGGCCCCACGTGTTGCCTGACCATTCCTGAGCCCAGGTGGGAGCCGTGGCTGAGGTGACGGTCTCAAAGTGGAAGAGCTTACTGTCACAGCAACTCCTTTGCAAGATGCCCCG</w:t>
      </w:r>
      <w:r w:rsidRPr="002B4A01">
        <w:rPr>
          <w:rFonts w:ascii="Courier New" w:hAnsi="Courier New" w:cs="Courier New" w:hint="eastAsia"/>
          <w:b/>
          <w:bCs/>
        </w:rPr>
        <w:t>GCCAGG</w:t>
      </w:r>
      <w:r w:rsidRPr="0006768E">
        <w:rPr>
          <w:rFonts w:ascii="Courier New" w:hAnsi="Courier New" w:cs="Courier New" w:hint="eastAsia"/>
          <w:b/>
          <w:bCs/>
        </w:rPr>
        <w:t>AATAGTTGCTGAACACCCCAGGCCTGCTGAGGTCCCTCCTTGAGTCTCATGTTCAAGCAGTCTT</w:t>
      </w:r>
      <w:r>
        <w:rPr>
          <w:rFonts w:ascii="Courier New" w:hAnsi="Courier New" w:cs="Courier New" w:hint="eastAsia"/>
        </w:rPr>
        <w:t>TGTCCATGAAACTGGGAGGCGACCGTGTTAGCTGCCAGTTCCTGACAGCCACCTCTCACCAGTGGCTTCACTCTGTGTCCCTGACCCAGCACATGGCACAAGAGTGCCTGCCATCCGTCAGTGTTTCTACAGCAGCAATCCCAAGATGCTGGAGCTAGAGGGGACCTGACCTGAGAGAAGATACCTTCAGTGGCTGCCAGGCTGTTCCTTGGAACCTGTGCAGGGATGAGGCCTGCCTGTGTTAATACACCTAGTGAGGAGTGGAGCTGAATTTGAATGCAAGCCTTGGCACCTTAATTGAGCAAGTTTGAAACCTCGCTTGTTGCCCTTCTGGAAGGAGTCAGGAATTTCCAGTTCTGGGCCTGGGCTGTGGGTCTGGCAGACAGACCTCTGGCCCTAGGTTTGGGTGCCAGGTTCTCTGCTTCCAGAATGAGAAGCTTTGCTGTGCACCAGGACCTGGGCC</w:t>
      </w:r>
    </w:p>
    <w:p w14:paraId="3C8B8BDA" w14:textId="77777777" w:rsidR="002A3AFE" w:rsidRDefault="002A3AFE"/>
    <w:p w14:paraId="46114EC8" w14:textId="51CFEAE3" w:rsidR="0006768E" w:rsidRPr="002A3AFE" w:rsidRDefault="0006768E" w:rsidP="0006768E">
      <w:pPr>
        <w:rPr>
          <w:rFonts w:ascii="Arial" w:hAnsi="Arial" w:cs="Arial"/>
        </w:rPr>
      </w:pPr>
      <w:r w:rsidRPr="002A3AFE">
        <w:rPr>
          <w:rFonts w:ascii="Arial" w:hAnsi="Arial" w:cs="Arial"/>
        </w:rPr>
        <w:t xml:space="preserve">Full sequence of SNHG15 isoform </w:t>
      </w:r>
      <w:r>
        <w:rPr>
          <w:rFonts w:ascii="Arial" w:hAnsi="Arial" w:cs="Arial" w:hint="eastAsia"/>
        </w:rPr>
        <w:t>2</w:t>
      </w:r>
      <w:r w:rsidRPr="002A3AFE">
        <w:rPr>
          <w:rFonts w:ascii="Arial" w:hAnsi="Arial" w:cs="Arial"/>
        </w:rPr>
        <w:t xml:space="preserve"> (</w:t>
      </w:r>
      <w:r>
        <w:rPr>
          <w:rFonts w:ascii="Arial" w:hAnsi="Arial" w:cs="Arial" w:hint="eastAsia"/>
        </w:rPr>
        <w:t>short</w:t>
      </w:r>
      <w:r w:rsidRPr="002A3AFE">
        <w:rPr>
          <w:rFonts w:ascii="Arial" w:hAnsi="Arial" w:cs="Arial"/>
        </w:rPr>
        <w:t>)</w:t>
      </w:r>
    </w:p>
    <w:p w14:paraId="2B586BE1" w14:textId="3072F0A4" w:rsidR="0021481E" w:rsidRDefault="0021481E"/>
    <w:p w14:paraId="5EEED953" w14:textId="2E5E09E8" w:rsidR="0006768E" w:rsidRPr="00AB7595" w:rsidRDefault="0006768E">
      <w:pPr>
        <w:rPr>
          <w:rFonts w:ascii="Courier New" w:hAnsi="Courier New" w:cs="Courier New" w:hint="eastAsia"/>
        </w:rPr>
      </w:pPr>
      <w:r>
        <w:rPr>
          <w:rFonts w:ascii="Courier New" w:hAnsi="Courier New" w:cs="Courier New" w:hint="eastAsia"/>
        </w:rPr>
        <w:t>GGCGGGACTACGCGGTGACGTCGAGGTGCGCGGCGCAGCGCGCGGCGTCAGTCTTGGCTGGCAGACCTGTACTCCGTACTCCGTACTTCGTAGTCGCAGCGGCGCGGTCTTCGGCAGTCTAGTCATCCACCGCCATCCTGGGCCCCACGTGTTGCCTGACCATTCCTGAGCCCAGGTGGGAGCCGTGGCTGAGGTGACGGTCTCAAAGTGGAAGAGCTTACTGTCACAGCAACTCCTTTGCAAGATGCCCCGTGTCCATGAAACTGGGAGGCGACCGTGTTAGCTGCCAGTTCCTGACAGCCACCTCTCACCAGTGGCTTCACTCTGTGTCCCTGACCCAGCACATGGCACAAGAGTGCCTGCCATCCGTCAGTGTTTCTACAGCAGCAATCCCAAGATGCTGGAGCTAGAGGGGACCTGACCTGAGAGAAGATACCTTCAGTGGCTGCCAGGCTGTTCCTTGGAACCTGTGCAGGGATGAGGCCTGCCTGTGTTAATACACCTAGTGAGGAGTGGAGCTGAATTTGAATGCAAGCCTTGGCACCTTAATTGAGCAAGTTTGAAACCTCGCTTGTTGCCCTTCTGGAAGGAGTCAGGAATTTCCAGTTCTGGGCCTGGGCTGTGGGTCTGGCAGACAGACCTCTGGCCCTAGGTTTGGGTGCCAGGTTCTCTGCTTCCAGAATGAGAAGCTTTGCTGTGCACCAGGACCTGGGCC</w:t>
      </w:r>
    </w:p>
    <w:sectPr w:rsidR="0006768E" w:rsidRPr="00AB75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1630"/>
    <w:rsid w:val="0006768E"/>
    <w:rsid w:val="00184307"/>
    <w:rsid w:val="0021481E"/>
    <w:rsid w:val="002A3AFE"/>
    <w:rsid w:val="002B4A01"/>
    <w:rsid w:val="004618FA"/>
    <w:rsid w:val="00645BC6"/>
    <w:rsid w:val="006E5128"/>
    <w:rsid w:val="00946E8C"/>
    <w:rsid w:val="00AB7595"/>
    <w:rsid w:val="00AD6BEC"/>
    <w:rsid w:val="00B1031E"/>
    <w:rsid w:val="00BE4D4C"/>
    <w:rsid w:val="00D17C18"/>
    <w:rsid w:val="00F31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F90E1FF"/>
  <w15:chartTrackingRefBased/>
  <w15:docId w15:val="{E9F84115-A250-4B4A-B78D-2F5979AA9A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3163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316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3163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3163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3163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3163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3163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3163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3163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3163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316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316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3163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3163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3163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3163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3163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3163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3163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316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3163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3163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3163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3163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3163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3163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316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3163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3163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5</Words>
  <Characters>1573</Characters>
  <Application>Microsoft Office Word</Application>
  <DocSecurity>0</DocSecurity>
  <Lines>39</Lines>
  <Paragraphs>3</Paragraphs>
  <ScaleCrop>false</ScaleCrop>
  <Company/>
  <LinksUpToDate>false</LinksUpToDate>
  <CharactersWithSpaces>1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玉茗 王</dc:creator>
  <cp:keywords/>
  <dc:description/>
  <cp:lastModifiedBy>玉茗 王</cp:lastModifiedBy>
  <cp:revision>6</cp:revision>
  <dcterms:created xsi:type="dcterms:W3CDTF">2025-09-09T08:11:00Z</dcterms:created>
  <dcterms:modified xsi:type="dcterms:W3CDTF">2025-09-10T06:15:00Z</dcterms:modified>
</cp:coreProperties>
</file>